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9E7C7" w14:textId="589CD5DE" w:rsidR="0010503C" w:rsidRPr="00861C42" w:rsidRDefault="0010503C" w:rsidP="0010503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: </w:t>
      </w:r>
      <w:r w:rsidRPr="00861C42">
        <w:rPr>
          <w:rFonts w:ascii="Times New Roman" w:hAnsi="Times New Roman" w:cs="Times New Roman"/>
          <w:b/>
          <w:bCs/>
          <w:sz w:val="24"/>
          <w:szCs w:val="24"/>
          <w:lang w:val="en-GB"/>
        </w:rPr>
        <w:t>Cross-comparison of Association for Nutrition's (UK) Curriculum Statement Topics with the Curriculum Standards for General Practitioners in Irelan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76"/>
        <w:gridCol w:w="1239"/>
        <w:gridCol w:w="3053"/>
        <w:gridCol w:w="3271"/>
        <w:gridCol w:w="2719"/>
      </w:tblGrid>
      <w:tr w:rsidR="0010503C" w:rsidRPr="008C0B87" w14:paraId="07D9E8A5" w14:textId="77777777" w:rsidTr="00337415">
        <w:trPr>
          <w:trHeight w:val="1160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3D9A95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Curriculum Statement Topic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5FFF13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Addressed in Curriculum Standards (Yes/ No/ Partly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C9578B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Examples of related learning outcome(s)/ competencies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302897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92126F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 </w:t>
            </w:r>
          </w:p>
        </w:tc>
      </w:tr>
      <w:tr w:rsidR="0010503C" w:rsidRPr="008C0B87" w14:paraId="5302057D" w14:textId="77777777" w:rsidTr="00337415">
        <w:trPr>
          <w:trHeight w:val="580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BEBDE2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utrition and hydration in health and diseas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9876CEE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rtly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B6ABA88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Diagnose and manage… dehydration"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882C59A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Health promotion in relation to… nutrition…"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E388C0" w14:textId="1CE24429" w:rsidR="0010503C" w:rsidRPr="00983B46" w:rsidRDefault="00AC135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“</w:t>
            </w:r>
            <w:r w:rsidR="0010503C"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Demonstrate a knowledge of the impact of long-term illness on nutri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”</w:t>
            </w:r>
          </w:p>
        </w:tc>
      </w:tr>
      <w:tr w:rsidR="0010503C" w:rsidRPr="008C0B87" w14:paraId="3C5E71AB" w14:textId="77777777" w:rsidTr="00337415">
        <w:trPr>
          <w:trHeight w:val="580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998127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utrition screening and assessment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FC687F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o 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4193E0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entions "health screening"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D2B3A4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Complete with confidence a dietary history relevant to a patient with or likely to develop CVD"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8428E6B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10503C" w:rsidRPr="008C0B87" w14:paraId="60102380" w14:textId="77777777" w:rsidTr="00337415">
        <w:trPr>
          <w:trHeight w:val="580"/>
        </w:trPr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3B7BF3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Effect of nutrition status on illnes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0ED00D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Ye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505419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Initiate discussion with patients... diet and the link between these lifestyle issues and health"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B70098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9ECC4A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10503C" w:rsidRPr="008C0B87" w14:paraId="487BC544" w14:textId="77777777" w:rsidTr="00337415">
        <w:trPr>
          <w:trHeight w:val="580"/>
        </w:trPr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2EBF90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alnutrition: overweight, obesity and metabolic syndrom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77DDE4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Yes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8840DB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Nutritional problems (underweight, overweight, obesity, coeliac disease)"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2CE0E9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BD0BD5" w14:textId="77777777" w:rsidR="0010503C" w:rsidRPr="00983B46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983B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</w:tr>
      <w:tr w:rsidR="0010503C" w:rsidRPr="008C0B87" w14:paraId="1B9413C0" w14:textId="77777777" w:rsidTr="00337415">
        <w:trPr>
          <w:trHeight w:val="870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4BA834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Nutrition in health promotion and illness prevention (public health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80BF50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rtly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83388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Be aware of the factual elements underpinning health-promoting practice such as... health promotion in relation to... Nutrition..."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1DCF95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B1659D" w14:textId="77777777" w:rsidR="0010503C" w:rsidRPr="008C0B87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8C0B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  <w:tr w:rsidR="0010503C" w:rsidRPr="008C0B87" w14:paraId="7A358AFB" w14:textId="77777777" w:rsidTr="00337415">
        <w:trPr>
          <w:trHeight w:val="290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C66CD1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Hydrat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494D04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Partly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1C6A0C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Diagnose and manage… dehydration"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1D0ECD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CD8A0B" w14:textId="77777777" w:rsidR="0010503C" w:rsidRPr="008C0B87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8C0B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  <w:tr w:rsidR="0010503C" w:rsidRPr="008C0B87" w14:paraId="1F365880" w14:textId="77777777" w:rsidTr="00337415">
        <w:trPr>
          <w:trHeight w:val="290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21A7DB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Specific dietary requirement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317351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 xml:space="preserve">No 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D21E6E2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A33AB4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0FD39F" w14:textId="77777777" w:rsidR="0010503C" w:rsidRPr="008C0B87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8C0B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  <w:tr w:rsidR="0010503C" w:rsidRPr="008C0B87" w14:paraId="35CEF0A5" w14:textId="77777777" w:rsidTr="00337415">
        <w:trPr>
          <w:trHeight w:val="580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EDE2E5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Malnutrition: underweight/ undernourish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262E19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Yes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C37D29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"Nutritional problems (underweight, overweight, obesity, coeliac disease)"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A52CB1" w14:textId="77777777" w:rsidR="0010503C" w:rsidRPr="00861C42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</w:pPr>
            <w:r w:rsidRPr="00861C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E"/>
                <w14:ligatures w14:val="none"/>
              </w:rPr>
              <w:t> 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B04EE0" w14:textId="77777777" w:rsidR="0010503C" w:rsidRPr="008C0B87" w:rsidRDefault="0010503C" w:rsidP="00337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8C0B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</w:p>
        </w:tc>
      </w:tr>
    </w:tbl>
    <w:p w14:paraId="5EF2BACA" w14:textId="77777777" w:rsidR="0010503C" w:rsidRPr="008C0B87" w:rsidRDefault="0010503C" w:rsidP="0010503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F4B0D9" w14:textId="77777777" w:rsidR="0010503C" w:rsidRPr="008C0B87" w:rsidRDefault="0010503C" w:rsidP="0010503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A4BE88A" w14:textId="77777777" w:rsidR="00CC406B" w:rsidRDefault="00CC406B"/>
    <w:sectPr w:rsidR="00CC406B" w:rsidSect="001050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3C"/>
    <w:rsid w:val="0010503C"/>
    <w:rsid w:val="00254DAA"/>
    <w:rsid w:val="002828C4"/>
    <w:rsid w:val="00437F2B"/>
    <w:rsid w:val="00AC135C"/>
    <w:rsid w:val="00C40CCC"/>
    <w:rsid w:val="00CC406B"/>
    <w:rsid w:val="00EE4693"/>
    <w:rsid w:val="00EF2641"/>
    <w:rsid w:val="00FB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E6300"/>
  <w15:chartTrackingRefBased/>
  <w15:docId w15:val="{1DEF9E61-40F6-4F87-AD75-AA89C2D2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03C"/>
  </w:style>
  <w:style w:type="paragraph" w:styleId="Heading1">
    <w:name w:val="heading 1"/>
    <w:basedOn w:val="Normal"/>
    <w:next w:val="Normal"/>
    <w:link w:val="Heading1Char"/>
    <w:uiPriority w:val="9"/>
    <w:qFormat/>
    <w:rsid w:val="00105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lantic Technological University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McMonagle</dc:creator>
  <cp:keywords/>
  <dc:description/>
  <cp:lastModifiedBy>Gemma McMonagle</cp:lastModifiedBy>
  <cp:revision>2</cp:revision>
  <dcterms:created xsi:type="dcterms:W3CDTF">2025-10-17T00:20:00Z</dcterms:created>
  <dcterms:modified xsi:type="dcterms:W3CDTF">2025-10-17T00:20:00Z</dcterms:modified>
</cp:coreProperties>
</file>